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75782" w14:textId="77777777" w:rsidR="003E01DB" w:rsidRPr="003E01DB" w:rsidRDefault="003E01DB" w:rsidP="003E01DB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</w:pPr>
      <w:r w:rsidRPr="003E01DB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Material. Table S1. </w:t>
      </w:r>
      <w:r w:rsidRPr="003E01DB">
        <w:rPr>
          <w:rFonts w:ascii="Arial" w:eastAsia="Calibri" w:hAnsi="Arial" w:cs="Arial"/>
          <w:bCs/>
          <w:color w:val="000000" w:themeColor="text1"/>
          <w:sz w:val="24"/>
          <w:szCs w:val="24"/>
          <w:lang w:val="en-US"/>
        </w:rPr>
        <w:t xml:space="preserve">Characteristics of </w:t>
      </w:r>
      <w:r w:rsidRPr="003E01DB">
        <w:rPr>
          <w:rFonts w:ascii="Arial" w:eastAsia="Calibri" w:hAnsi="Arial" w:cs="Arial"/>
          <w:bCs/>
          <w:i/>
          <w:color w:val="000000" w:themeColor="text1"/>
          <w:sz w:val="24"/>
          <w:szCs w:val="24"/>
          <w:lang w:val="en-US"/>
        </w:rPr>
        <w:t>stx</w:t>
      </w:r>
      <w:r w:rsidRPr="003E01DB">
        <w:rPr>
          <w:rFonts w:ascii="Arial" w:eastAsia="Calibri" w:hAnsi="Arial" w:cs="Arial"/>
          <w:bCs/>
          <w:color w:val="000000" w:themeColor="text1"/>
          <w:sz w:val="24"/>
          <w:szCs w:val="24"/>
          <w:lang w:val="en-US"/>
        </w:rPr>
        <w:t>-converting bacteriophages induced from STEC O157:H7 isolates.</w:t>
      </w:r>
    </w:p>
    <w:tbl>
      <w:tblPr>
        <w:tblStyle w:val="TableGrid"/>
        <w:tblW w:w="10002" w:type="dxa"/>
        <w:tblLook w:val="04A0" w:firstRow="1" w:lastRow="0" w:firstColumn="1" w:lastColumn="0" w:noHBand="0" w:noVBand="1"/>
      </w:tblPr>
      <w:tblGrid>
        <w:gridCol w:w="1045"/>
        <w:gridCol w:w="641"/>
        <w:gridCol w:w="948"/>
        <w:gridCol w:w="709"/>
        <w:gridCol w:w="709"/>
        <w:gridCol w:w="708"/>
        <w:gridCol w:w="709"/>
        <w:gridCol w:w="708"/>
        <w:gridCol w:w="708"/>
        <w:gridCol w:w="708"/>
        <w:gridCol w:w="708"/>
        <w:gridCol w:w="709"/>
        <w:gridCol w:w="992"/>
      </w:tblGrid>
      <w:tr w:rsidR="003E01DB" w:rsidRPr="003E01DB" w14:paraId="757072A9" w14:textId="77777777" w:rsidTr="00431E39">
        <w:trPr>
          <w:trHeight w:val="375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4EE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hages Induced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297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Farm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8E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Orig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3DF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de</w:t>
            </w: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665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0C2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Bacteriophage characteristics</w:t>
            </w:r>
          </w:p>
        </w:tc>
      </w:tr>
      <w:tr w:rsidR="003E01DB" w:rsidRPr="003E01DB" w14:paraId="4AFC3CB6" w14:textId="77777777" w:rsidTr="00431E3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BC1B7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bookmarkStart w:id="0" w:name="_Hlk121766034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814A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3DECF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76677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2D7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1A05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D2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93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01F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9A1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DBC4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B9C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9C5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S1203</w:t>
            </w:r>
          </w:p>
        </w:tc>
      </w:tr>
      <w:bookmarkEnd w:id="0"/>
      <w:tr w:rsidR="003E01DB" w:rsidRPr="003E01DB" w14:paraId="42826A5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1FC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E4B3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8B1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22BF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E99E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2D2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845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1BE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95D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2BBE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F1E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8AE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D8A6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2C2218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5F01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922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19C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1A94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88A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650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A1E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E02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509B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2BCD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3A4F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CE3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31A3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503057E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DE91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369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D674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0EB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201F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2168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722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35E1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DBEE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235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7B02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E56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E215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F2EDD10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66D4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BAA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2F6D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4AD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09DA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C2F7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593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5CF6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373A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956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CA9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5B6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71AE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DAB91B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98E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E044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6E54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65B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E5E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9A6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5927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12F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AED7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E9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1128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191E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612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28C8047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2E7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B3CD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95D1" w14:textId="77777777" w:rsidR="003E01DB" w:rsidRPr="003E01DB" w:rsidRDefault="003E01DB" w:rsidP="003E01D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  <w:p w14:paraId="32B261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B697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8DC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BB2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E683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079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4DC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4315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5E7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1442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170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0E4784F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1FF0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29F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26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B3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089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9B33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CB00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8CF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3057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589F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A733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2DE7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C90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AF8082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814B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E81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325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F76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BEB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45C4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62AB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0F3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504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FB0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28B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16E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0A6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4AB4535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E6F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920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733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A38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085B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5F5E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84D0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FED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16B7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3B5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90F3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8765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089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6D3EE3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AF5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8CA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0C6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950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578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A7F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B6AA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770D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FEE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1E0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8E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EB86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46A6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DEBC030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61E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C032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473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683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B6ED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7197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81C3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FD9F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A1DD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8A3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5DEE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66AD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C8E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409E8F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8F5B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62B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90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D68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44F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30E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86C4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DA9C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7A2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A3B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2CC3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0BB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701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CA4A673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B77E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4359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6C6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4362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EB5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E7F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0149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3ED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5E79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2BF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AB44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2C2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DEB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7954288E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22F9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98FD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F59C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530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45A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4D5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7175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7BCA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C134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4E4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024C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01D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289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23DF71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4C0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563F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FA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0DB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0470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3D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196F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A36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A07E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DC0F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0CFB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CC5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5C7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0304EDD7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D82C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DE59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32D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40DF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793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54F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51AD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310D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A733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377D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8A7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00E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3CD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7F3F6D45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4FBB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69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6ED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21AD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C001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B90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7D0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F7A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C9B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E429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DCB3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AAC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A56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47A1413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FE14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272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49C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9967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D08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F76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B537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643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72CE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1959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4CA9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D3C6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230A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3F05E4E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FF74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3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E5B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74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FB7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1A47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E656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619C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6F7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EE3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DC8E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12F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4EC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329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72DBD5F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BDDF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4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E46D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42E2" w14:textId="77777777" w:rsidR="003E01DB" w:rsidRPr="003E01DB" w:rsidRDefault="003E01DB" w:rsidP="003E01D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281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18E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7761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97B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51F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E68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ED5E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1D67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D66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888F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608DE13F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BEA7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UV-5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009E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3E2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44A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2EF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D04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AB1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78A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B46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9791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7821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63CD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8DC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0E87793E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714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7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7A70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C5F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B137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76C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990D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702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0FD0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8C7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0887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009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B374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404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A20D6A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2E7C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7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1EC1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A4C4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CFC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380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FB8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70B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233D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B41F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E03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11D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28C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4CED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60F1AAB6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824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F2B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5F9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B5EE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413F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EBA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7F7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89B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D726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A28F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16B6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173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A0C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A87B29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EE84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UV-12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0BAD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960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Go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85E6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B05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704F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636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80F0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5FE8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239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ABBD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509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6E6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E6B8595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B97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Subtotal (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CCBA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CF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4B8E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8/25 (3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65DD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9/25 (7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AFE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0/25 (8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09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/25 (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3AA6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4/25 (9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CF3A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1/25 (8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C3D6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2/25 (4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BD2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3/25 (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9540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/25 (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90C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6/25 (64)</w:t>
            </w:r>
          </w:p>
        </w:tc>
      </w:tr>
      <w:tr w:rsidR="003E01DB" w:rsidRPr="003E01DB" w14:paraId="451D89EE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0511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490E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308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9BA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EE1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57ADD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58FF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FBAD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E821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2C0D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BFEC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AAF0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996DF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S1203</w:t>
            </w:r>
          </w:p>
        </w:tc>
      </w:tr>
      <w:tr w:rsidR="003E01DB" w:rsidRPr="003E01DB" w14:paraId="6CF3FF47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155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78BB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F59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9930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A4B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1E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669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30C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024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1AB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0F83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F8D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1DAC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2FC1633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53C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047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00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045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F72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DC4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AD55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7EDC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9F6D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E456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A6BD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72F7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553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F82EC4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714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1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52F8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EC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E211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787C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1C2A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465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F05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F3E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009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1065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C60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C465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5428F81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FC2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1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C40F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F1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EEEC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AFF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C1F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6C3F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908C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305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10A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0F6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812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01B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0891748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348F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279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F65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EBB9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0AB1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F58A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908A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F11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7C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278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651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1EA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8301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4A84572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EEF7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3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6491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66B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794C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2B0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0056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B1F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D78C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EA0D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E17D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4D5D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B76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1332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619F14B8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F5F6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5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C11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7DA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8D9A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344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DF7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E03A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F296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471D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036F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AB21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E49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1776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E409E6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AB04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7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A9BE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67D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AD6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0C1B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4BC7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FB8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84C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E0D7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883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322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293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073A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FC49803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A017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7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69AC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CA3C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2E67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0953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815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2194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155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212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0C7E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1017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12B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D63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2A6D10E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8932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7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297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38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F4AC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46F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775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8E0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148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C0B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4067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876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3BE7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E9B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BB2DAB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EC91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7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4A0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2E6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7155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A2C6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6530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CAEE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FA37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E35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783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3794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FCB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43D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DD0553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E130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7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D88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B7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997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5C89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E42B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267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E38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448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5267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0702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B5D5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980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2F3F8943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2491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7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9F77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F4A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4B0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1F4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770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E99E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3A9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9725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5A31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F925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EB2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6B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147CEC7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18E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8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048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BE7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D322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8CD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B5D8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FB7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7B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7018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218C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DF6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8015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783E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18EDC9C3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89BA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70F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6F1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E666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BFD6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411E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0D14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A11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B3A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5A0A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2441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C3E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06AC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8197616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1F36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VG-8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3FE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67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FBF9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64B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B8A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DF0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D08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011A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0F39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DBC8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6444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5812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74333CF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4028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Subtotal (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2F640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C7F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D63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1/16 (68,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7D5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5/16 (93,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F7B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6/16 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CB56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/16 (37,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8BD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6/16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EA2E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6/16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BF78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5/16 (93,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46CD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16 (43,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0F3D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/16 (81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7304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1/16 (68,8)</w:t>
            </w:r>
          </w:p>
        </w:tc>
      </w:tr>
      <w:tr w:rsidR="003E01DB" w:rsidRPr="003E01DB" w14:paraId="4492477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7724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6EA3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78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1FA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C2DE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9AE3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D4F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0FBF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C45B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A966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7E37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E89C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9461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S1203</w:t>
            </w:r>
          </w:p>
        </w:tc>
      </w:tr>
      <w:tr w:rsidR="003E01DB" w:rsidRPr="003E01DB" w14:paraId="77EDB3C6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D07D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26C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14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5B6D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4DA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162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DB4E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299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56C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F2A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B82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E68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D2A5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7D822C0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6BC4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1A1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A3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ECD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8989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1CDA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AD3B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7C8E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20D3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2010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D3D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BDBB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8184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ADA0E27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9FA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1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D069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3E4A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844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AB78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0BE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B591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4FA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16CF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E72B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46DD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5A4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09C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60E9D9E8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D9B9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1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633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C74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3EB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A848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A9B7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BD4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7781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74F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A0A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833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538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BF81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C44A5F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978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1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6F4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6F2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8E2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B055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A3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301B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52C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29FD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A77E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5FA3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CACA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9587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2BEFD9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037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4340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D60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5FF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FF86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8867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B6C4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5D31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0A1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289E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0F0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F13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A4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76465DD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30F8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3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866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BA6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36A8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A4D6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74C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417A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C46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B88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1893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9E42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2F4C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5BD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7166DC3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B687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5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4334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7A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2618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5C0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EE5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78E0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17BB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4D4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A3B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DEC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862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DC4E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2FAF7280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AA96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7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0DD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54B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839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47CC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3425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50D5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CFD7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3E58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8D0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F8B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9BF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6D25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F9DF79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862C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7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1602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851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504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87FC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9F77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851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3B7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499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52FB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5A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4E8F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960A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C909DE5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FCDD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7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8B2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7D3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D1F0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CBD9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226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A90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84B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8959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F31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164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2EA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5072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6481D1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600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7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1C21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12D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1B3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DD5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325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5322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17B4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3115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DC39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5A1D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FA0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EB2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E5C159F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1AB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7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55E9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181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B6A1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213F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44D7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B746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DDF3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969F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233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A72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FA7D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617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2820398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662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8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079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FEB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0D98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603B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A08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7BD9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172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46C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67DD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5DE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584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5FA5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459958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0C13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099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79A4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7C4A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F3F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5013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C98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CF0A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95FE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213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1D0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9E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72A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CDCA3D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B2B9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LEUCO-8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368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504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621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ECD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0C97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D25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F3DC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2BAA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EDEE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9F5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292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4D8C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DF7ED2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DB6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Subtotal (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CE0C1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252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834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1/16 (68,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BF0A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6/16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C27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6/16 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635D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 xml:space="preserve">14/16 </w:t>
            </w: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4"/>
                <w:szCs w:val="14"/>
                <w:lang w:val="en-US"/>
              </w:rPr>
              <w:t>(87,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C67E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5/16 (93,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BBB6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3/16 (81,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0284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6/16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5A31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0/16 (62,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EF3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1/16 (68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3A4D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12/16 (75)</w:t>
            </w:r>
          </w:p>
        </w:tc>
      </w:tr>
      <w:tr w:rsidR="003E01DB" w:rsidRPr="003E01DB" w14:paraId="0187B47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0CBB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4760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2A0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693FB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D013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3FF8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FD8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1B8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41A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C301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7CFD9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8E4D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FF06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S1203</w:t>
            </w:r>
          </w:p>
        </w:tc>
      </w:tr>
      <w:tr w:rsidR="003E01DB" w:rsidRPr="003E01DB" w14:paraId="0F425E6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3AA9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3A5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93A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F1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D7BC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238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EF4C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11B1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8D59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6B6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68C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A71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D7C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10A4E6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D8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793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E4D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B01B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EB6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0375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7048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6852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F84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496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252B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C989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7A03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E46F92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D7E0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11P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8EB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BB3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7A7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CCAD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EC3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E540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A0C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125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C8ED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161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2208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5D34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69A669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1F7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FLAV-1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01A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8CE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B46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4E1A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1913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CEB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45BD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57DF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E1B4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8AB7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6AA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F97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825E0B6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F72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1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EB33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97D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37F1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FCF2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BDD2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0A3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CCB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6A4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F1D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C147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8C3B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7F6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43AD3670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A85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5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1A15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6FC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133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5A63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73F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5A3A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511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99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CDB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CD4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31F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DC1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07C5F6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3FE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7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74DC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92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074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692F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0BE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204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7BA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B12F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29AC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91F2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D31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A174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047A8B7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5C7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7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15F7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7837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C1B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961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84D8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23B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693A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BA4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3F80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FEC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C6BC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ED1E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F807F7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062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7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D0E0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FEB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2AAC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DC0C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84B4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CF89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8FD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12A9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C1CF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084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AA42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7A6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3C49E9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748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7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242A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3D6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885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73C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D06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B9F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42B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2F7A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48B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89DA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57FC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52E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24F6302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5D1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7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1DE2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5A0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7FF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4173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BAC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050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269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1256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5A58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C31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6558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BEB5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2DA7EE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622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8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F6C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5B2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9B59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7954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6AC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7267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BA3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52A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79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65A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CA2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93C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4CA2D93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3619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30F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012E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339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5E6E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7B52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CC04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A39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F8D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5AAD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72AA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40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94FE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7B2E5B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33B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LAV-8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0AC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C04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B915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2C5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3F5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16A6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CE8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27C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F3B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A98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95A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9EDC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9286AC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BC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Subtotal (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F89D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68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C371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0/14 (71,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B127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2/14 (85,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09B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4/14 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C8E9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/14 (35,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685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4/14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E5E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1/14 (78,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BF3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/14 (92,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FD6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/14 (35,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649C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/14 (92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9CC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/14 (92,9)</w:t>
            </w:r>
          </w:p>
        </w:tc>
      </w:tr>
      <w:tr w:rsidR="003E01DB" w:rsidRPr="003E01DB" w14:paraId="1FDE639D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961BC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585E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CC9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FDF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D44E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A30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C60B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46D36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7D89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E484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851D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7A06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19BA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S1203</w:t>
            </w:r>
          </w:p>
        </w:tc>
      </w:tr>
      <w:tr w:rsidR="003E01DB" w:rsidRPr="003E01DB" w14:paraId="3707110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04C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4B25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AFA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8C3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317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1A7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10E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B46F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DB9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1ED1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2910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3BB4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449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B081E05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DD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54BD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C744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52E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FFB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AF4A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9ACE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BC15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5C8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12E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53A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CDA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B3EE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79A87877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48F5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AE6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42E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744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CF2F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222F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4DFE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FAB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468D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659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3C90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3E1F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FB0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32FE9F4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254D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E377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9FC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4BE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56E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2BA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D98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948A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04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5160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BA6A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5E5E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2C6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1049EA23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1A4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10C2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B466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88C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319B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E758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03D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88F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8BB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42DA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89B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1998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B3B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2D35048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8068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00DC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CB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9EA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E9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B1A6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0420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1B5E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C0A9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F8BC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38AB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CAA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E2B6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5B3AE53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BD3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CD7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601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BA0C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2DC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263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4364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37F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49C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D98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2474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4B94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557E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A31898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8E2D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3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4681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331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A985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2C29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8F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FB10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8445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2D12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E1E8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51F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A7D0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B7AC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1797702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6794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4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691B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046C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76C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288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D691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5E1B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1DA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9EE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C122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072C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F05C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D1E1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2468729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7693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5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BFC2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65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660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21C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46CB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AEF2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5D37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E07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588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468F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A86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D32E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4998B6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BEF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POLY-7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F08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34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9C08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BAB1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EBC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F9D3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8CC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AE9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03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7DF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4370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F205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69C8AD3F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656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7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0283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972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E613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5591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75CD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242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8CA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AB8A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AC5F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A8D9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7D94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6CA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573AB1D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B489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7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CA89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6E1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661F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A39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D362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3F18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6979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1A4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8D0C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F3DE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5F92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3C57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44DDC21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5F9A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7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810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EB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E300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5E9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D414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E1B3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789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25F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AD26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F5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7AC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743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66A63B2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B62B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7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5E99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C55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51D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2017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015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7360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FD3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9663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37D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7A3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6F08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7801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74B8180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FA6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7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D290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C2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135A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32C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331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797E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BD24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F120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3C31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A2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6CB4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09D1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181DA39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DE09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8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DCF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448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025B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2B1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E3A7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55E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5CB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915E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9DD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4832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D62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2F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2819AB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A367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8662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471E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1EB6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FC0E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74D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214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2A2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A571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D23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539B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4765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D361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F7EB6EA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9A1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8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7DE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0FC4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BB0D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3CD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4F3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C40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FF96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0990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C420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D796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852F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3BE0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0E41AB21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C0D5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POLY-1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8B6B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85D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Go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67BB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624C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D0B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BED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0EB6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3C91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5C5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38EC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A4DB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3B63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E01DB" w:rsidRPr="003E01DB" w14:paraId="02E4F1C5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EDA5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Subtotal (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B3523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716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852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4/20 (7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43C9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5/20 (7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58BD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0/20 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314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/20 (1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841B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9/20 (9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DD83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/20 (6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D259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/20 (3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85A6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/20 (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25E3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5/20 (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4600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/20 (65)</w:t>
            </w:r>
          </w:p>
        </w:tc>
      </w:tr>
      <w:tr w:rsidR="003E01DB" w:rsidRPr="003E01DB" w14:paraId="52A60DC2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BC4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4A28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27E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545A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DE4F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6CF7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3123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1E31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55493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65CF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9E4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024CE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D6EF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u w:val="single"/>
                <w:lang w:val="en-US"/>
              </w:rPr>
              <w:t>IS1203</w:t>
            </w:r>
          </w:p>
        </w:tc>
      </w:tr>
      <w:tr w:rsidR="003E01DB" w:rsidRPr="003E01DB" w14:paraId="232A3EE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AAF2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D752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456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9C8B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7123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399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8BB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5892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C83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40A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0480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7B48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612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F3B895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C706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3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0C74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E0E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6169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EB2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8388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DBC6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0C29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4C2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F532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5BBB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F05F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AE3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70DAE6B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156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7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F237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5D0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17B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0F3B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32CC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9414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94F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BF9D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C6C1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B41F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DE11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09DA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35CDB6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91E0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7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1E69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B01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8058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7BA3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0C5F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6D2E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6DCA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D18D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DCB5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E920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53D6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1AC5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348DAA3E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A8DF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8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4D40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238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BC09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8886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56A3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8FD4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8535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41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E09C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9C3C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9656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47A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ED14068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8E98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8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30A0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4744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E8C0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E00F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8E91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1EE0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4FC2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B13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1543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860A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FBF3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7090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4562C70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0B5D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SPON-8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CCDB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28A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FE28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27C2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1007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AAB9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5B7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CE0A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2C8C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D1B8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72FA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C6A3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noProof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3E01DB" w:rsidRPr="003E01DB" w14:paraId="5C95FC94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AEAC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Subtotal (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CCE51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025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9D8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/7 (71,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944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7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4A529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7 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C92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7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1739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7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B8DC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7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B71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/7 (85,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B682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/7 (85,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75D3B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/7 (71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0A20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/7 (100)</w:t>
            </w:r>
          </w:p>
        </w:tc>
      </w:tr>
      <w:tr w:rsidR="003E01DB" w:rsidRPr="003E01DB" w14:paraId="65BE853C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9F86" w14:textId="77777777" w:rsidR="003E01DB" w:rsidRPr="003E01DB" w:rsidRDefault="003E01DB" w:rsidP="003E01DB">
            <w:pPr>
              <w:jc w:val="both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bookmarkStart w:id="1" w:name="_Hlk144058588"/>
            <w:r w:rsidRPr="003E01DB">
              <w:rPr>
                <w:noProof/>
                <w:color w:val="000000" w:themeColor="text1"/>
                <w:sz w:val="20"/>
                <w:szCs w:val="20"/>
                <w:lang w:val="en-US"/>
              </w:rPr>
              <w:t>TOTAL of POSITIVES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F7E6C" w14:textId="77777777" w:rsidR="003E01DB" w:rsidRPr="003E01DB" w:rsidRDefault="003E01DB" w:rsidP="003E01DB">
            <w:pPr>
              <w:jc w:val="both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A53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B115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9/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62D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84/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CEBC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3/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E071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36/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2B002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/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70E7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81/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3185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8/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8A5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40/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31E9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9/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A161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2/98</w:t>
            </w:r>
          </w:p>
        </w:tc>
      </w:tr>
      <w:tr w:rsidR="003E01DB" w:rsidRPr="003E01DB" w14:paraId="730B9618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A4C0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bookmarkStart w:id="2" w:name="_Hlk125394254"/>
            <w:bookmarkStart w:id="3" w:name="_Hlk128731820"/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289D7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084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C3E9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0,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906CF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85,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70DA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4,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3094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36,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77ADA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6,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0CE6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82,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BB4D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9,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47684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40,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36F76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0,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7BC9D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73,5</w:t>
            </w:r>
          </w:p>
        </w:tc>
      </w:tr>
      <w:bookmarkEnd w:id="1"/>
      <w:bookmarkEnd w:id="2"/>
      <w:tr w:rsidR="003E01DB" w:rsidRPr="003E01DB" w14:paraId="0056921F" w14:textId="77777777" w:rsidTr="00431E39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A11DE" w14:textId="77777777" w:rsidR="003E01DB" w:rsidRPr="003E01DB" w:rsidRDefault="003E01DB" w:rsidP="003E01DB">
            <w:pPr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C262D" w14:textId="77777777" w:rsidR="003E01DB" w:rsidRPr="003E01DB" w:rsidRDefault="003E01DB" w:rsidP="003E01DB">
            <w:pPr>
              <w:jc w:val="both"/>
              <w:rPr>
                <w:color w:val="000000" w:themeColor="text1"/>
                <w:sz w:val="20"/>
                <w:szCs w:val="20"/>
                <w:lang w:val="en-US" w:eastAsia="en-ZA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4C7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01D77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Nde</w:t>
            </w:r>
            <w:r w:rsidRPr="003E01DB">
              <w:rPr>
                <w:rFonts w:ascii="Calibri" w:eastAsia="Calibri" w:hAnsi="Calibri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75811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stx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A44F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stx2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57C53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stx2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F2A88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F8DF5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5C5CC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CI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1FC2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N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22960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N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A01DE" w14:textId="77777777" w:rsidR="003E01DB" w:rsidRPr="003E01DB" w:rsidRDefault="003E01DB" w:rsidP="003E01DB">
            <w:pPr>
              <w:spacing w:after="200" w:line="360" w:lineRule="auto"/>
              <w:jc w:val="both"/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E01DB">
              <w:rPr>
                <w:rFonts w:ascii="Calibri" w:eastAsia="Calibri" w:hAnsi="Calibri" w:cs="Times New Roman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IS1203</w:t>
            </w:r>
          </w:p>
        </w:tc>
      </w:tr>
      <w:bookmarkEnd w:id="3"/>
    </w:tbl>
    <w:p w14:paraId="14305507" w14:textId="77777777" w:rsidR="003E01DB" w:rsidRPr="003E01DB" w:rsidRDefault="003E01DB" w:rsidP="003E01DB">
      <w:pPr>
        <w:spacing w:after="200" w:line="360" w:lineRule="auto"/>
        <w:jc w:val="both"/>
        <w:rPr>
          <w:rFonts w:ascii="Calibri" w:eastAsia="Calibri" w:hAnsi="Calibri" w:cs="Times New Roman"/>
          <w:noProof/>
          <w:color w:val="000000" w:themeColor="text1"/>
          <w:sz w:val="20"/>
          <w:szCs w:val="20"/>
          <w:lang w:val="en-US"/>
        </w:rPr>
      </w:pPr>
    </w:p>
    <w:p w14:paraId="1D3AB601" w14:textId="77777777" w:rsidR="003D2591" w:rsidRDefault="003D2591">
      <w:bookmarkStart w:id="4" w:name="_GoBack"/>
      <w:bookmarkEnd w:id="4"/>
    </w:p>
    <w:sectPr w:rsidR="003D2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A158C"/>
    <w:multiLevelType w:val="multilevel"/>
    <w:tmpl w:val="87A40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B08D8"/>
    <w:multiLevelType w:val="multilevel"/>
    <w:tmpl w:val="CCBE5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8C1AAB"/>
    <w:multiLevelType w:val="hybridMultilevel"/>
    <w:tmpl w:val="7704667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D55E1"/>
    <w:multiLevelType w:val="hybridMultilevel"/>
    <w:tmpl w:val="D09A622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F2C5E"/>
    <w:multiLevelType w:val="multilevel"/>
    <w:tmpl w:val="88A49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6B5527"/>
    <w:multiLevelType w:val="multilevel"/>
    <w:tmpl w:val="EF04F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8D7A67"/>
    <w:multiLevelType w:val="multilevel"/>
    <w:tmpl w:val="20C69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8B18A8"/>
    <w:multiLevelType w:val="hybridMultilevel"/>
    <w:tmpl w:val="4710882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94F80"/>
    <w:multiLevelType w:val="hybridMultilevel"/>
    <w:tmpl w:val="3F0AC12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A111F"/>
    <w:multiLevelType w:val="multilevel"/>
    <w:tmpl w:val="0144F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496B74"/>
    <w:multiLevelType w:val="hybridMultilevel"/>
    <w:tmpl w:val="1D9C72E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42327D"/>
    <w:multiLevelType w:val="multilevel"/>
    <w:tmpl w:val="20B66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FC6CA9"/>
    <w:multiLevelType w:val="multilevel"/>
    <w:tmpl w:val="CB1A6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F897E86"/>
    <w:multiLevelType w:val="multilevel"/>
    <w:tmpl w:val="39CA4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A65486"/>
    <w:multiLevelType w:val="multilevel"/>
    <w:tmpl w:val="C2941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F24CF9"/>
    <w:multiLevelType w:val="multilevel"/>
    <w:tmpl w:val="53D0B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5404B0"/>
    <w:multiLevelType w:val="multilevel"/>
    <w:tmpl w:val="F9700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631751"/>
    <w:multiLevelType w:val="hybridMultilevel"/>
    <w:tmpl w:val="BBF64C5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6B3B1C"/>
    <w:multiLevelType w:val="multilevel"/>
    <w:tmpl w:val="C5561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3755DA5"/>
    <w:multiLevelType w:val="hybridMultilevel"/>
    <w:tmpl w:val="987EA55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575884"/>
    <w:multiLevelType w:val="multilevel"/>
    <w:tmpl w:val="36DCE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9357C0"/>
    <w:multiLevelType w:val="multilevel"/>
    <w:tmpl w:val="2DBC1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9C58D6"/>
    <w:multiLevelType w:val="multilevel"/>
    <w:tmpl w:val="C694A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F55113"/>
    <w:multiLevelType w:val="multilevel"/>
    <w:tmpl w:val="27461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6313E8"/>
    <w:multiLevelType w:val="multilevel"/>
    <w:tmpl w:val="9CC8161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5" w15:restartNumberingAfterBreak="0">
    <w:nsid w:val="47007E4E"/>
    <w:multiLevelType w:val="multilevel"/>
    <w:tmpl w:val="B438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CA443D"/>
    <w:multiLevelType w:val="multilevel"/>
    <w:tmpl w:val="392E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F1B748E"/>
    <w:multiLevelType w:val="hybridMultilevel"/>
    <w:tmpl w:val="9FAE753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3E4ACF"/>
    <w:multiLevelType w:val="multilevel"/>
    <w:tmpl w:val="35D0B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08C5FAF"/>
    <w:multiLevelType w:val="hybridMultilevel"/>
    <w:tmpl w:val="314EEA6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E17247"/>
    <w:multiLevelType w:val="hybridMultilevel"/>
    <w:tmpl w:val="D7986D8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A1785A"/>
    <w:multiLevelType w:val="hybridMultilevel"/>
    <w:tmpl w:val="D36EB2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F939C1"/>
    <w:multiLevelType w:val="multilevel"/>
    <w:tmpl w:val="9F8C3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87B2AC9"/>
    <w:multiLevelType w:val="hybridMultilevel"/>
    <w:tmpl w:val="4BE4D90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D06011"/>
    <w:multiLevelType w:val="multilevel"/>
    <w:tmpl w:val="7AB27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B7A1CEE"/>
    <w:multiLevelType w:val="multilevel"/>
    <w:tmpl w:val="1D6E4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584A4C"/>
    <w:multiLevelType w:val="multilevel"/>
    <w:tmpl w:val="F4B45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277281"/>
    <w:multiLevelType w:val="multilevel"/>
    <w:tmpl w:val="44E2E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B334F6A"/>
    <w:multiLevelType w:val="multilevel"/>
    <w:tmpl w:val="935E2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2F45370"/>
    <w:multiLevelType w:val="hybridMultilevel"/>
    <w:tmpl w:val="8868617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7769D1"/>
    <w:multiLevelType w:val="multilevel"/>
    <w:tmpl w:val="8CE0F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E9E4DDB"/>
    <w:multiLevelType w:val="multilevel"/>
    <w:tmpl w:val="2510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37"/>
  </w:num>
  <w:num w:numId="3">
    <w:abstractNumId w:val="2"/>
  </w:num>
  <w:num w:numId="4">
    <w:abstractNumId w:val="27"/>
  </w:num>
  <w:num w:numId="5">
    <w:abstractNumId w:val="30"/>
  </w:num>
  <w:num w:numId="6">
    <w:abstractNumId w:val="29"/>
  </w:num>
  <w:num w:numId="7">
    <w:abstractNumId w:val="39"/>
  </w:num>
  <w:num w:numId="8">
    <w:abstractNumId w:val="8"/>
  </w:num>
  <w:num w:numId="9">
    <w:abstractNumId w:val="10"/>
  </w:num>
  <w:num w:numId="10">
    <w:abstractNumId w:val="19"/>
  </w:num>
  <w:num w:numId="11">
    <w:abstractNumId w:val="33"/>
  </w:num>
  <w:num w:numId="12">
    <w:abstractNumId w:val="7"/>
  </w:num>
  <w:num w:numId="13">
    <w:abstractNumId w:val="3"/>
  </w:num>
  <w:num w:numId="14">
    <w:abstractNumId w:val="31"/>
  </w:num>
  <w:num w:numId="15">
    <w:abstractNumId w:val="17"/>
  </w:num>
  <w:num w:numId="16">
    <w:abstractNumId w:val="22"/>
  </w:num>
  <w:num w:numId="17">
    <w:abstractNumId w:val="11"/>
  </w:num>
  <w:num w:numId="18">
    <w:abstractNumId w:val="36"/>
  </w:num>
  <w:num w:numId="19">
    <w:abstractNumId w:val="9"/>
  </w:num>
  <w:num w:numId="20">
    <w:abstractNumId w:val="14"/>
  </w:num>
  <w:num w:numId="21">
    <w:abstractNumId w:val="15"/>
  </w:num>
  <w:num w:numId="22">
    <w:abstractNumId w:val="1"/>
  </w:num>
  <w:num w:numId="23">
    <w:abstractNumId w:val="35"/>
  </w:num>
  <w:num w:numId="24">
    <w:abstractNumId w:val="23"/>
  </w:num>
  <w:num w:numId="25">
    <w:abstractNumId w:val="25"/>
  </w:num>
  <w:num w:numId="26">
    <w:abstractNumId w:val="38"/>
  </w:num>
  <w:num w:numId="27">
    <w:abstractNumId w:val="34"/>
  </w:num>
  <w:num w:numId="28">
    <w:abstractNumId w:val="16"/>
  </w:num>
  <w:num w:numId="29">
    <w:abstractNumId w:val="28"/>
  </w:num>
  <w:num w:numId="30">
    <w:abstractNumId w:val="4"/>
  </w:num>
  <w:num w:numId="31">
    <w:abstractNumId w:val="0"/>
  </w:num>
  <w:num w:numId="32">
    <w:abstractNumId w:val="40"/>
  </w:num>
  <w:num w:numId="33">
    <w:abstractNumId w:val="13"/>
  </w:num>
  <w:num w:numId="34">
    <w:abstractNumId w:val="32"/>
  </w:num>
  <w:num w:numId="35">
    <w:abstractNumId w:val="20"/>
  </w:num>
  <w:num w:numId="36">
    <w:abstractNumId w:val="6"/>
  </w:num>
  <w:num w:numId="37">
    <w:abstractNumId w:val="41"/>
  </w:num>
  <w:num w:numId="38">
    <w:abstractNumId w:val="5"/>
  </w:num>
  <w:num w:numId="39">
    <w:abstractNumId w:val="21"/>
  </w:num>
  <w:num w:numId="40">
    <w:abstractNumId w:val="12"/>
  </w:num>
  <w:num w:numId="41">
    <w:abstractNumId w:val="18"/>
  </w:num>
  <w:num w:numId="4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DB"/>
    <w:rsid w:val="003D2591"/>
    <w:rsid w:val="003E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C1476F"/>
  <w15:chartTrackingRefBased/>
  <w15:docId w15:val="{B316563A-89E4-447E-B7A1-28A2BD50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1DB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E01D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01DB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3E0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1D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1DB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01D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E01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01D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01DB"/>
    <w:rPr>
      <w:lang w:val="en-US"/>
    </w:rPr>
  </w:style>
  <w:style w:type="paragraph" w:styleId="Revision">
    <w:name w:val="Revision"/>
    <w:uiPriority w:val="99"/>
    <w:semiHidden/>
    <w:rsid w:val="003E01DB"/>
    <w:pPr>
      <w:spacing w:after="0" w:line="240" w:lineRule="auto"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E01D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E01DB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E01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01DB"/>
    <w:pPr>
      <w:spacing w:line="240" w:lineRule="auto"/>
    </w:pPr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01DB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E01DB"/>
    <w:rPr>
      <w:color w:val="808080"/>
    </w:rPr>
  </w:style>
  <w:style w:type="paragraph" w:styleId="NormalWeb">
    <w:name w:val="Normal (Web)"/>
    <w:basedOn w:val="Normal"/>
    <w:uiPriority w:val="99"/>
    <w:unhideWhenUsed/>
    <w:rsid w:val="003E0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1D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1DB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3E01DB"/>
    <w:pPr>
      <w:spacing w:after="0" w:line="240" w:lineRule="auto"/>
    </w:pPr>
    <w:rPr>
      <w:lang w:val="en-US"/>
    </w:rPr>
  </w:style>
  <w:style w:type="character" w:customStyle="1" w:styleId="jp-italic">
    <w:name w:val="jp-italic"/>
    <w:basedOn w:val="DefaultParagraphFont"/>
    <w:rsid w:val="003E01DB"/>
  </w:style>
  <w:style w:type="character" w:customStyle="1" w:styleId="UnresolvedMention1">
    <w:name w:val="Unresolved Mention1"/>
    <w:basedOn w:val="DefaultParagraphFont"/>
    <w:uiPriority w:val="99"/>
    <w:semiHidden/>
    <w:rsid w:val="003E01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0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E0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01DB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3E01D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1DB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01DB"/>
  </w:style>
  <w:style w:type="character" w:styleId="UnresolvedMention">
    <w:name w:val="Unresolved Mention"/>
    <w:basedOn w:val="DefaultParagraphFont"/>
    <w:uiPriority w:val="99"/>
    <w:rsid w:val="003E01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791E3621EAD44B671C10C2017EF7F" ma:contentTypeVersion="12" ma:contentTypeDescription="Create a new document." ma:contentTypeScope="" ma:versionID="24b0e99a004c6210cbd4a45733aec685">
  <xsd:schema xmlns:xsd="http://www.w3.org/2001/XMLSchema" xmlns:xs="http://www.w3.org/2001/XMLSchema" xmlns:p="http://schemas.microsoft.com/office/2006/metadata/properties" xmlns:ns3="59bbd5fc-87fd-4aa1-a071-399a816ca96b" targetNamespace="http://schemas.microsoft.com/office/2006/metadata/properties" ma:root="true" ma:fieldsID="f89c244345fac173a211fd867f0685c6" ns3:_="">
    <xsd:import namespace="59bbd5fc-87fd-4aa1-a071-399a816ca9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bd5fc-87fd-4aa1-a071-399a816ca9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DABAA2-890F-4310-85FF-182295EE8C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bd5fc-87fd-4aa1-a071-399a816ca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C163A6-45A1-40DD-AE13-64E5A8E098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EA799C-3F2B-4029-9953-ECCF194820FD}">
  <ds:schemaRefs>
    <ds:schemaRef ds:uri="http://www.w3.org/XML/1998/namespace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59bbd5fc-87fd-4aa1-a071-399a816ca96b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 Karama</dc:creator>
  <cp:keywords/>
  <dc:description/>
  <cp:lastModifiedBy>Prof. M Karama</cp:lastModifiedBy>
  <cp:revision>1</cp:revision>
  <dcterms:created xsi:type="dcterms:W3CDTF">2023-11-16T16:45:00Z</dcterms:created>
  <dcterms:modified xsi:type="dcterms:W3CDTF">2023-11-1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791E3621EAD44B671C10C2017EF7F</vt:lpwstr>
  </property>
</Properties>
</file>